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2629E" w14:textId="120C591C" w:rsidR="009A508C" w:rsidRDefault="009A508C" w:rsidP="00D4609F">
      <w:pPr>
        <w:rPr>
          <w:rFonts w:hint="eastAsia"/>
        </w:rPr>
      </w:pPr>
      <w:r>
        <w:rPr>
          <w:rFonts w:hint="eastAsia"/>
        </w:rPr>
        <w:t xml:space="preserve">Supplemental Table2. </w:t>
      </w:r>
      <w:r w:rsidR="00DA5A8F" w:rsidRPr="00DA5A8F">
        <w:t xml:space="preserve">Nucleotide sequences of </w:t>
      </w:r>
      <w:proofErr w:type="spellStart"/>
      <w:r w:rsidR="00DA5A8F" w:rsidRPr="00DA5A8F">
        <w:t>Gdx</w:t>
      </w:r>
      <w:proofErr w:type="spellEnd"/>
      <w:r w:rsidR="00DA5A8F" w:rsidRPr="00DA5A8F">
        <w:t xml:space="preserve"> and its upstream 200 bp in strains Mach1 and ZX-1</w:t>
      </w:r>
    </w:p>
    <w:p w14:paraId="7330E341" w14:textId="77777777" w:rsidR="009A508C" w:rsidRDefault="009A508C" w:rsidP="00D4609F"/>
    <w:p w14:paraId="0618EAEA" w14:textId="718E17B8" w:rsidR="00D4609F" w:rsidRPr="002D4C47" w:rsidRDefault="00D4609F" w:rsidP="00D4609F">
      <w:r w:rsidRPr="002D4C47">
        <w:t>&gt;</w:t>
      </w:r>
      <w:r w:rsidR="002D4C47" w:rsidRPr="002D4C47">
        <w:rPr>
          <w:rFonts w:hint="eastAsia"/>
        </w:rPr>
        <w:t>Mach1</w:t>
      </w:r>
      <w:r w:rsidR="003E2F60">
        <w:rPr>
          <w:rFonts w:hint="eastAsia"/>
        </w:rPr>
        <w:t xml:space="preserve"> </w:t>
      </w:r>
      <w:r w:rsidR="003E2F60" w:rsidRPr="003E2F60">
        <w:t>(position: 1,155,</w:t>
      </w:r>
      <w:r w:rsidR="003E2F60">
        <w:rPr>
          <w:rFonts w:hint="eastAsia"/>
        </w:rPr>
        <w:t>3</w:t>
      </w:r>
      <w:r w:rsidR="003E2F60" w:rsidRPr="003E2F60">
        <w:t>86–1,155,903, + strand)</w:t>
      </w:r>
      <w:r w:rsidR="007A5D76" w:rsidRPr="007A5D76">
        <w:t xml:space="preserve"> </w:t>
      </w:r>
      <w:r w:rsidR="007A5D76">
        <w:rPr>
          <w:rFonts w:hint="eastAsia"/>
        </w:rPr>
        <w:t xml:space="preserve">accession </w:t>
      </w:r>
      <w:r w:rsidR="007A5D76" w:rsidRPr="007A5D76">
        <w:t xml:space="preserve">DRA017250 </w:t>
      </w:r>
    </w:p>
    <w:p w14:paraId="3846E3F3" w14:textId="70C77A2E" w:rsidR="00A4445E" w:rsidRPr="002D4C47" w:rsidRDefault="00D4609F" w:rsidP="00D4609F">
      <w:r w:rsidRPr="002D4C47">
        <w:t>GTGCAGCAACGAAAGCGCAGCAATAAGCAATAACGGTACGACAGTTATGTCGTGCCGTTTGTTTTTTTGCGATAGTCACAAAGGTAATAGTTGAAATTCCCCTGCCACCTGGCAAAATATCCGTTCAACCATCAGCTTTGCAGGACGACCTGCAAACGCCTCTTTTCACCGG</w:t>
      </w:r>
      <w:r w:rsidRPr="002D4C47">
        <w:rPr>
          <w:u w:val="single"/>
        </w:rPr>
        <w:t>GGACGGCCCCAATTCTCCGG</w:t>
      </w:r>
      <w:r w:rsidRPr="002D4C47">
        <w:t>AGCCTGAT</w:t>
      </w:r>
      <w:r w:rsidRPr="002D4C47">
        <w:rPr>
          <w:b/>
          <w:bCs/>
        </w:rPr>
        <w:t>ATG</w:t>
      </w:r>
      <w:r w:rsidRPr="002D4C47">
        <w:t>TCCTGGATTATCTTAGTTATTGCTGGTCTGCTGGAAGTGGTATGGGCCGTTGGCCTGAAATATACCCACGGCTTTAGCCGTTTGACGCCGAGTGTTATTACCGTGACGGCGATGATAGTCAGTATGGCGCTACTTGCCTGGGCGATGAAATCGTTACCAGTAGGGACGGCTTATGCCGTGTGGACGGGTATTGGCGCAGTCGGCGCGGCTATCACCGGCATTGTGCTGCTCGGTGAGTCCGCTAACCCGATGCGCCTGGCGAGTCTGGCGTTAATCGTATTGGGGATTATTGGTCTGAAACTCAGCACTCACTAA</w:t>
      </w:r>
    </w:p>
    <w:p w14:paraId="42520F9E" w14:textId="612DEBD9" w:rsidR="00153DFA" w:rsidRPr="002D4C47" w:rsidRDefault="00153DFA" w:rsidP="00D4609F"/>
    <w:p w14:paraId="73A1439A" w14:textId="7BFB968E" w:rsidR="00153DFA" w:rsidRPr="002D4C47" w:rsidRDefault="00153DFA" w:rsidP="00153DFA">
      <w:r w:rsidRPr="002D4C47">
        <w:t>&gt;</w:t>
      </w:r>
      <w:r w:rsidR="002D4C47" w:rsidRPr="002D4C47">
        <w:rPr>
          <w:rFonts w:hint="eastAsia"/>
        </w:rPr>
        <w:t>ZX-1</w:t>
      </w:r>
      <w:r w:rsidR="003E2F60">
        <w:rPr>
          <w:rFonts w:hint="eastAsia"/>
        </w:rPr>
        <w:t xml:space="preserve"> </w:t>
      </w:r>
      <w:r w:rsidR="003E2F60" w:rsidRPr="003E2F60">
        <w:t>(position: 1,155,386–1,155,903, + strand)</w:t>
      </w:r>
      <w:r w:rsidR="007A5D76" w:rsidRPr="007A5D76">
        <w:t xml:space="preserve"> </w:t>
      </w:r>
      <w:r w:rsidR="007A5D76">
        <w:rPr>
          <w:rFonts w:hint="eastAsia"/>
        </w:rPr>
        <w:t xml:space="preserve">accession </w:t>
      </w:r>
      <w:r w:rsidR="007A5D76" w:rsidRPr="007A5D76">
        <w:t>DRA017249</w:t>
      </w:r>
    </w:p>
    <w:p w14:paraId="39BDE0AA" w14:textId="32B1F26F" w:rsidR="00153DFA" w:rsidRPr="002D4C47" w:rsidRDefault="00153DFA" w:rsidP="00153DFA">
      <w:r w:rsidRPr="002D4C47">
        <w:t>GTGCAGCAACGAAAGCGCAGCAATAAGCAATAACGGTACGACAGTTATGTCGTGCCGTTTGTTTTTTTGCGATAGTCACAAAGGTAATAGTTGAAATTCCCCTGCCACCTGGCAAAATATCCGTTCAACCATCAGCTTTGCAGGACGACCTGCAAACGCCTCTTTTCACCGGAGCCTGAT</w:t>
      </w:r>
      <w:r w:rsidRPr="002D4C47">
        <w:rPr>
          <w:b/>
          <w:bCs/>
        </w:rPr>
        <w:t>ATG</w:t>
      </w:r>
      <w:r w:rsidRPr="002D4C47">
        <w:t>TCCTGGATTATCTTAGTTATTGCTGGTCTGCTGGAAGTGGTATGGGCCGTTGGCCTGAAATATACCCACGGCTTTAGCCGTTTGACGCCGAGTGTTATTACCGTGACGGCGATGATAGTCAGTATGGCGCTACTTGCCTGGGCGATGAAATCGTTACCAGTAGGGACGGCTTATGCCGTGTGGACGGGTATTGGCGCAGTCGGCGCGGCTATCACCGGCATTGTGCTGCTCGGTGAGTCCGCTAACCCGATGCGCCTGGCGAGTCTGGCGTTAATCGTATTGGGGATTATTGGTCTGAAACTCAGCACTCACTAACTACCGGGCTGCTGTACCCA</w:t>
      </w:r>
    </w:p>
    <w:p w14:paraId="6FAE4830" w14:textId="0C145EAA" w:rsidR="007938D3" w:rsidRDefault="007938D3" w:rsidP="00153DFA"/>
    <w:p w14:paraId="26395EAE" w14:textId="6D2481C6" w:rsidR="00506C31" w:rsidRPr="009560D6" w:rsidRDefault="00506C31" w:rsidP="00153DFA"/>
    <w:sectPr w:rsidR="00506C31" w:rsidRPr="009560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904CB" w14:textId="77777777" w:rsidR="00157F96" w:rsidRDefault="00157F96" w:rsidP="00157F96">
      <w:r>
        <w:separator/>
      </w:r>
    </w:p>
  </w:endnote>
  <w:endnote w:type="continuationSeparator" w:id="0">
    <w:p w14:paraId="177111DF" w14:textId="77777777" w:rsidR="00157F96" w:rsidRDefault="00157F96" w:rsidP="00157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55857" w14:textId="77777777" w:rsidR="00157F96" w:rsidRDefault="00157F96" w:rsidP="00157F96">
      <w:r>
        <w:separator/>
      </w:r>
    </w:p>
  </w:footnote>
  <w:footnote w:type="continuationSeparator" w:id="0">
    <w:p w14:paraId="1E7A4249" w14:textId="77777777" w:rsidR="00157F96" w:rsidRDefault="00157F96" w:rsidP="00157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09F"/>
    <w:rsid w:val="000054BE"/>
    <w:rsid w:val="00153DFA"/>
    <w:rsid w:val="00157F96"/>
    <w:rsid w:val="002D4C47"/>
    <w:rsid w:val="00305356"/>
    <w:rsid w:val="003E2F60"/>
    <w:rsid w:val="00506C31"/>
    <w:rsid w:val="00654449"/>
    <w:rsid w:val="007938D3"/>
    <w:rsid w:val="007A5D76"/>
    <w:rsid w:val="009560D6"/>
    <w:rsid w:val="009A508C"/>
    <w:rsid w:val="009A6575"/>
    <w:rsid w:val="00A4445E"/>
    <w:rsid w:val="00AF29D0"/>
    <w:rsid w:val="00B02337"/>
    <w:rsid w:val="00C31CC9"/>
    <w:rsid w:val="00D4609F"/>
    <w:rsid w:val="00D9109D"/>
    <w:rsid w:val="00DA5A8F"/>
    <w:rsid w:val="00E84C33"/>
    <w:rsid w:val="00FF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BB0892B"/>
  <w15:chartTrackingRefBased/>
  <w15:docId w15:val="{CABF09E6-3C22-4A01-890A-0E7F659C1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F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7F96"/>
  </w:style>
  <w:style w:type="paragraph" w:styleId="a5">
    <w:name w:val="footer"/>
    <w:basedOn w:val="a"/>
    <w:link w:val="a6"/>
    <w:uiPriority w:val="99"/>
    <w:unhideWhenUsed/>
    <w:rsid w:val="00157F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7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04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博 伊藤</dc:creator>
  <cp:keywords/>
  <dc:description/>
  <cp:lastModifiedBy>daiki kojima</cp:lastModifiedBy>
  <cp:revision>10</cp:revision>
  <dcterms:created xsi:type="dcterms:W3CDTF">2025-08-05T05:15:00Z</dcterms:created>
  <dcterms:modified xsi:type="dcterms:W3CDTF">2025-08-05T06:59:00Z</dcterms:modified>
</cp:coreProperties>
</file>